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</w:pPr>
      <w:r>
        <w:rPr>
          <w:b/>
          <w:bCs/>
        </w:rPr>
        <w:t>Supplementary Table 1</w:t>
      </w:r>
      <w:r>
        <w:t xml:space="preserve">. </w:t>
      </w:r>
      <w:r>
        <w:rPr>
          <w:rFonts w:hint="eastAsia"/>
        </w:rPr>
        <w:t>Binary logistic regression to estimate the relationship between living alone or not and depressive symptoms</w:t>
      </w:r>
      <w:r>
        <w:rPr>
          <w:rFonts w:hint="eastAsia" w:eastAsia="宋体"/>
          <w:lang w:val="en-US" w:eastAsia="zh-CN"/>
        </w:rPr>
        <w:t>(Model 1)</w:t>
      </w:r>
      <w:r>
        <w:t xml:space="preserve"> </w:t>
      </w:r>
    </w:p>
    <w:tbl>
      <w:tblPr>
        <w:tblStyle w:val="6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139"/>
        <w:gridCol w:w="1238"/>
        <w:gridCol w:w="1323"/>
        <w:gridCol w:w="1231"/>
        <w:gridCol w:w="930"/>
        <w:gridCol w:w="17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haracteristics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6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.E.</w:t>
            </w:r>
          </w:p>
        </w:tc>
        <w:tc>
          <w:tcPr>
            <w:tcW w:w="6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Wald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OR</w:t>
            </w:r>
          </w:p>
        </w:tc>
        <w:tc>
          <w:tcPr>
            <w:tcW w:w="9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odemograph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50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1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7.892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84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18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(years)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0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2.377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10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88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1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3.715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0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sidence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33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2.402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396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7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ving arrangement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30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9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5.417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1.259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12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595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1.702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03</w:t>
            </w:r>
          </w:p>
        </w:tc>
        <w:tc>
          <w:tcPr>
            <w:tcW w:w="691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70.359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82</w:t>
            </w:r>
          </w:p>
        </w:tc>
        <w:tc>
          <w:tcPr>
            <w:tcW w:w="931" w:type="pct"/>
            <w:tcBorders>
              <w:bottom w:val="single" w:color="auto" w:sz="4" w:space="0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eastAsia"/>
          <w:sz w:val="18"/>
          <w:szCs w:val="18"/>
        </w:rPr>
      </w:pPr>
      <w:bookmarkStart w:id="0" w:name="OLE_LINK1"/>
      <w:r>
        <w:rPr>
          <w:rFonts w:hint="eastAsia"/>
          <w:sz w:val="18"/>
          <w:szCs w:val="18"/>
        </w:rPr>
        <w:t xml:space="preserve">OR: Odds Ratio. 95%CI: 95% Confidence Interval. Model 1: adjusted for gender, age, marital status and residence. </w:t>
      </w:r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 w:eastAsia="宋体"/>
          <w:lang w:val="en-US" w:eastAsia="zh-CN"/>
        </w:rPr>
      </w:pPr>
      <w:r>
        <w:rPr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2</w:t>
      </w:r>
      <w:r>
        <w:t xml:space="preserve">. </w:t>
      </w:r>
      <w:r>
        <w:rPr>
          <w:rFonts w:hint="eastAsia"/>
        </w:rPr>
        <w:t>Binary logistic regression to estimate the relationship between living alone or not and depressive symptoms</w:t>
      </w:r>
      <w:r>
        <w:rPr>
          <w:rFonts w:hint="eastAsia" w:eastAsia="宋体"/>
          <w:lang w:val="en-US" w:eastAsia="zh-CN"/>
        </w:rPr>
        <w:t>(Model 2)</w:t>
      </w:r>
    </w:p>
    <w:p>
      <w:pPr>
        <w:rPr>
          <w:rFonts w:hint="eastAsia" w:eastAsia="宋体"/>
          <w:lang w:val="en-US" w:eastAsia="zh-CN"/>
        </w:rPr>
      </w:pPr>
    </w:p>
    <w:tbl>
      <w:tblPr>
        <w:tblStyle w:val="6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139"/>
        <w:gridCol w:w="1238"/>
        <w:gridCol w:w="1323"/>
        <w:gridCol w:w="1231"/>
        <w:gridCol w:w="930"/>
        <w:gridCol w:w="17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haracteristics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6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.E.</w:t>
            </w:r>
          </w:p>
        </w:tc>
        <w:tc>
          <w:tcPr>
            <w:tcW w:w="6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Wald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OR</w:t>
            </w:r>
          </w:p>
        </w:tc>
        <w:tc>
          <w:tcPr>
            <w:tcW w:w="9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odemograph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1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8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4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17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11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9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(years)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8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1.858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08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68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5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3.42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30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7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sidence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06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3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5.198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28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0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ving arrangement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85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8.456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.004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1.204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06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OLE_LINK18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alt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lated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15" w:colFirst="0" w:colLast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lf-reported health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85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22.118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.192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01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eep quality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45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8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70.412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.144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86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cial activiti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2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.66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7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51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04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eep time(h)/day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1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9.946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6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94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3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4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52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04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88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rinking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1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3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1.96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05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71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ercis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501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7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15.717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06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55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diseas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2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5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855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73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40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.86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028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595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1.725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56</w:t>
            </w:r>
          </w:p>
        </w:tc>
        <w:tc>
          <w:tcPr>
            <w:tcW w:w="691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45.415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78</w:t>
            </w:r>
          </w:p>
        </w:tc>
        <w:tc>
          <w:tcPr>
            <w:tcW w:w="931" w:type="pct"/>
            <w:tcBorders>
              <w:bottom w:val="single" w:color="auto" w:sz="4" w:space="0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eastAsia" w:eastAsia="宋体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</w:rPr>
        <w:t>OR: Odds Ratio. 95%CI: 95% Confidence Interval.  Model 2: adjusted for gender, age, marital status, residence, self-reported health, sleep quality, social activities, sleep time and smoking, drinking, exercises and number of chronic diseases</w:t>
      </w:r>
      <w:r>
        <w:rPr>
          <w:rFonts w:hint="eastAsia" w:eastAsia="宋体"/>
          <w:sz w:val="18"/>
          <w:szCs w:val="18"/>
          <w:lang w:val="en-US" w:eastAsia="zh-CN"/>
        </w:rPr>
        <w:t>.</w:t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  <w:r>
        <w:rPr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3</w:t>
      </w:r>
      <w:r>
        <w:t xml:space="preserve">. </w:t>
      </w:r>
      <w:r>
        <w:rPr>
          <w:rFonts w:hint="eastAsia"/>
        </w:rPr>
        <w:t>Binary logistic regression to estimate the relationship between living alone or not and depressive symptoms</w:t>
      </w:r>
      <w:r>
        <w:rPr>
          <w:rFonts w:hint="eastAsia" w:eastAsia="宋体"/>
          <w:lang w:val="en-US" w:eastAsia="zh-CN"/>
        </w:rPr>
        <w:t>(Model 3)</w:t>
      </w:r>
    </w:p>
    <w:p>
      <w:pPr>
        <w:rPr>
          <w:rFonts w:hint="eastAsia" w:eastAsia="宋体"/>
          <w:lang w:val="en-US" w:eastAsia="zh-CN"/>
        </w:rPr>
      </w:pPr>
    </w:p>
    <w:tbl>
      <w:tblPr>
        <w:tblStyle w:val="6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139"/>
        <w:gridCol w:w="1238"/>
        <w:gridCol w:w="1323"/>
        <w:gridCol w:w="1231"/>
        <w:gridCol w:w="930"/>
        <w:gridCol w:w="17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bookmarkStart w:id="3" w:name="OLE_LINK20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haracteristics</w:t>
            </w:r>
            <w:bookmarkEnd w:id="3"/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6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.E.</w:t>
            </w:r>
          </w:p>
        </w:tc>
        <w:tc>
          <w:tcPr>
            <w:tcW w:w="6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Wald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OR</w:t>
            </w:r>
          </w:p>
        </w:tc>
        <w:tc>
          <w:tcPr>
            <w:tcW w:w="9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odemograph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0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48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05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4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04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4-1.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(years)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10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02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15.91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10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26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56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23.047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306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7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sidence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15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53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8.28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4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65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ving arrangement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16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.06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</w:rPr>
              <w:t>6.809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.009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1.182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04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alt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lf-reported health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18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61.76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.051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8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eep quality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1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8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33.578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.045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7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.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cial activiti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0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4.840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8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30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02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eep time(h)/day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1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0.14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6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7-0.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3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5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3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8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2-1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rinking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1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3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1.462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08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4-0.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ercis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47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7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02.174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23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8-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diseas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18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338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5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5-1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19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omic factors</w:t>
            </w:r>
            <w:bookmarkEnd w:id="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fficiency of living source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42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8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8.779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52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36-1.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Economic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tu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92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9.524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bookmarkStart w:id="5" w:name="OLE_LINK13"/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  <w:bookmarkEnd w:id="5"/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339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05-1.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595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1.996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60</w:t>
            </w:r>
          </w:p>
        </w:tc>
        <w:tc>
          <w:tcPr>
            <w:tcW w:w="691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9.073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0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36</w:t>
            </w:r>
          </w:p>
        </w:tc>
        <w:tc>
          <w:tcPr>
            <w:tcW w:w="931" w:type="pct"/>
            <w:tcBorders>
              <w:bottom w:val="single" w:color="auto" w:sz="4" w:space="0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OR: Odds Ratio. 95%CI: 95% Confidence Interval. Model 3: adjusted for gender, age, marital status, residence, self-reported health, sleep quality, social activities, sleep time and smoking, drinking, exercises and number of chronic diseases, sufficiency of living source, economic status.</w:t>
      </w:r>
    </w:p>
    <w:p>
      <w:pPr>
        <w:rPr>
          <w:rFonts w:hint="eastAsia"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rFonts w:hint="eastAsia" w:eastAsia="宋体"/>
          <w:lang w:val="en-US" w:eastAsia="zh-CN"/>
        </w:rPr>
      </w:pPr>
      <w:bookmarkStart w:id="6" w:name="OLE_LINK2"/>
      <w:bookmarkStart w:id="9" w:name="_GoBack"/>
      <w:r>
        <w:rPr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4</w:t>
      </w:r>
      <w:r>
        <w:t xml:space="preserve">. </w:t>
      </w:r>
      <w:r>
        <w:rPr>
          <w:rFonts w:hint="eastAsia"/>
        </w:rPr>
        <w:t>Binary logistic regression to estimate the relationship between living alone or not and depressive symptoms</w:t>
      </w:r>
      <w:r>
        <w:rPr>
          <w:rFonts w:hint="eastAsia" w:eastAsia="宋体"/>
          <w:lang w:val="en-US" w:eastAsia="zh-CN"/>
        </w:rPr>
        <w:t>(Model 4)</w:t>
      </w:r>
      <w:bookmarkEnd w:id="9"/>
    </w:p>
    <w:bookmarkEnd w:id="6"/>
    <w:p/>
    <w:tbl>
      <w:tblPr>
        <w:tblStyle w:val="6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139"/>
        <w:gridCol w:w="1238"/>
        <w:gridCol w:w="1323"/>
        <w:gridCol w:w="1231"/>
        <w:gridCol w:w="930"/>
        <w:gridCol w:w="17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haracteristics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6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.E.</w:t>
            </w:r>
          </w:p>
        </w:tc>
        <w:tc>
          <w:tcPr>
            <w:tcW w:w="6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Wald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OR</w:t>
            </w:r>
          </w:p>
        </w:tc>
        <w:tc>
          <w:tcPr>
            <w:tcW w:w="9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odemograph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9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704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92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38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2-1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(years)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3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489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22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03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9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50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7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9.208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83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4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sidence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5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.382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0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35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ving arrangement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8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6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8.005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.005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1"/>
                <w:szCs w:val="21"/>
              </w:rPr>
              <w:t>1.205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05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alt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spacing w:beforeLines="0" w:afterLines="0" w:line="320" w:lineRule="atLeast"/>
              <w:ind w:right="6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lf-reported health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3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92.442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883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72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eep quality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56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9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463.194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.876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61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cial activiti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29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97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.515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9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57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0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leep time(h)/day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6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1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5.701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7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75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4-0.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14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3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86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0-1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rinking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96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9.281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22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4-0.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ercis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45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8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89.388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33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76-0.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diseases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03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7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4.776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29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902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2-0.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omic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fficiency of living source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85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0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8.779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330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59-1.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bookmarkStart w:id="7" w:name="OLE_LINK17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Economic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tus</w:t>
            </w:r>
            <w:bookmarkEnd w:id="7"/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62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5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9.524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300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68-1.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8" w:name="OLE_LINK21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L and Anxiety</w:t>
            </w:r>
            <w:bookmarkEnd w:id="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DL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4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13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7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73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6-1.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ADL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47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5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20.327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80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50-1.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xiety(GAD-7)</w:t>
            </w:r>
          </w:p>
        </w:tc>
        <w:tc>
          <w:tcPr>
            <w:tcW w:w="595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831</w:t>
            </w:r>
          </w:p>
        </w:tc>
        <w:tc>
          <w:tcPr>
            <w:tcW w:w="647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00</w:t>
            </w:r>
          </w:p>
        </w:tc>
        <w:tc>
          <w:tcPr>
            <w:tcW w:w="691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38.105</w:t>
            </w:r>
          </w:p>
        </w:tc>
        <w:tc>
          <w:tcPr>
            <w:tcW w:w="643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＜0.001</w:t>
            </w:r>
          </w:p>
        </w:tc>
        <w:tc>
          <w:tcPr>
            <w:tcW w:w="486" w:type="pct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6.239</w:t>
            </w:r>
          </w:p>
        </w:tc>
        <w:tc>
          <w:tcPr>
            <w:tcW w:w="931" w:type="pc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133-7.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595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1.637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82</w:t>
            </w:r>
          </w:p>
        </w:tc>
        <w:tc>
          <w:tcPr>
            <w:tcW w:w="691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33.695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00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95</w:t>
            </w:r>
          </w:p>
        </w:tc>
        <w:tc>
          <w:tcPr>
            <w:tcW w:w="931" w:type="pct"/>
            <w:tcBorders>
              <w:bottom w:val="single" w:color="auto" w:sz="4" w:space="0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OR: Odds Ratio. 95%CI: 95% Confidence Interval.  Model 4: gender, age, marital status, residence, self-reported health, sleep quality, social activities, sleep time and smoking, drinking, exercises and number of chronic diseases, sufficiency of living source, economic status, BADL, IADL and anxiety.</w:t>
      </w: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cumentProtection w:enforcement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VlZjE1OTE4YjQzNTAxY2Q0YzkzNTdjNjQxMjU1ODkifQ=="/>
    <w:docVar w:name="KY_MEDREF_DOCUID" w:val="{8AEE3A35-027E-4B2B-B222-E129D806EB1D}"/>
    <w:docVar w:name="KY_MEDREF_VERSION" w:val="3"/>
  </w:docVars>
  <w:rsids>
    <w:rsidRoot w:val="00DF5ACC"/>
    <w:rsid w:val="00032EBE"/>
    <w:rsid w:val="00057C95"/>
    <w:rsid w:val="000E774B"/>
    <w:rsid w:val="000E7F1D"/>
    <w:rsid w:val="001008CE"/>
    <w:rsid w:val="001334AC"/>
    <w:rsid w:val="001C0F57"/>
    <w:rsid w:val="001C4879"/>
    <w:rsid w:val="00260118"/>
    <w:rsid w:val="002B09E4"/>
    <w:rsid w:val="003251A9"/>
    <w:rsid w:val="00415B77"/>
    <w:rsid w:val="004503A9"/>
    <w:rsid w:val="00494353"/>
    <w:rsid w:val="004D203C"/>
    <w:rsid w:val="005049C8"/>
    <w:rsid w:val="00520127"/>
    <w:rsid w:val="0052389A"/>
    <w:rsid w:val="00567B80"/>
    <w:rsid w:val="005965F0"/>
    <w:rsid w:val="00617779"/>
    <w:rsid w:val="006257B9"/>
    <w:rsid w:val="006930E4"/>
    <w:rsid w:val="006B00B6"/>
    <w:rsid w:val="006C37B8"/>
    <w:rsid w:val="00700977"/>
    <w:rsid w:val="00723FDE"/>
    <w:rsid w:val="00732937"/>
    <w:rsid w:val="007530DB"/>
    <w:rsid w:val="00754D51"/>
    <w:rsid w:val="00755421"/>
    <w:rsid w:val="007670F3"/>
    <w:rsid w:val="0078250D"/>
    <w:rsid w:val="00797B49"/>
    <w:rsid w:val="00826AFF"/>
    <w:rsid w:val="00886770"/>
    <w:rsid w:val="00891ECA"/>
    <w:rsid w:val="00926D91"/>
    <w:rsid w:val="00987CD3"/>
    <w:rsid w:val="00A274A0"/>
    <w:rsid w:val="00A439F0"/>
    <w:rsid w:val="00A6121C"/>
    <w:rsid w:val="00AE02FB"/>
    <w:rsid w:val="00B37955"/>
    <w:rsid w:val="00B52D24"/>
    <w:rsid w:val="00B916B9"/>
    <w:rsid w:val="00BF0823"/>
    <w:rsid w:val="00C315BA"/>
    <w:rsid w:val="00C855DA"/>
    <w:rsid w:val="00CD4B80"/>
    <w:rsid w:val="00D54D63"/>
    <w:rsid w:val="00DB1047"/>
    <w:rsid w:val="00DF5ACC"/>
    <w:rsid w:val="00E2737D"/>
    <w:rsid w:val="00EB0F8D"/>
    <w:rsid w:val="00F03308"/>
    <w:rsid w:val="00F10DD6"/>
    <w:rsid w:val="00F44F8B"/>
    <w:rsid w:val="00F6508F"/>
    <w:rsid w:val="00FB3C56"/>
    <w:rsid w:val="00FB538E"/>
    <w:rsid w:val="00FC2900"/>
    <w:rsid w:val="00FD2DF7"/>
    <w:rsid w:val="2D452523"/>
    <w:rsid w:val="52CD0741"/>
    <w:rsid w:val="656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uiPriority w:val="99"/>
    <w:rPr>
      <w:sz w:val="20"/>
      <w:szCs w:val="20"/>
    </w:rPr>
  </w:style>
  <w:style w:type="paragraph" w:styleId="3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4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table" w:styleId="6">
    <w:name w:val="Table Grid"/>
    <w:basedOn w:val="5"/>
    <w:uiPriority w:val="39"/>
    <w:rPr>
      <w:lang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uiPriority w:val="99"/>
    <w:rPr>
      <w:sz w:val="16"/>
      <w:szCs w:val="16"/>
    </w:rPr>
  </w:style>
  <w:style w:type="character" w:customStyle="1" w:styleId="9">
    <w:name w:val="Ninguno"/>
    <w:uiPriority w:val="0"/>
    <w:rPr>
      <w:lang w:val="en-US" w:eastAsia="zh-CN"/>
    </w:rPr>
  </w:style>
  <w:style w:type="paragraph" w:customStyle="1" w:styleId="10">
    <w:name w:val="Cuerpo"/>
    <w:qFormat/>
    <w:uiPriority w:val="0"/>
    <w:pPr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</w:pPr>
    <w:rPr>
      <w:rFonts w:ascii="Times New Roman" w:hAnsi="Times New Roman" w:cs="Arial Unicode MS" w:eastAsiaTheme="minorEastAsia"/>
      <w:color w:val="000000"/>
      <w:sz w:val="24"/>
      <w:szCs w:val="24"/>
      <w:u w:color="000000"/>
      <w:lang w:val="en-US" w:bidi="ar-SA"/>
    </w:rPr>
  </w:style>
  <w:style w:type="character" w:customStyle="1" w:styleId="11">
    <w:name w:val="Comment Text Char"/>
    <w:basedOn w:val="7"/>
    <w:link w:val="2"/>
    <w:uiPriority w:val="99"/>
    <w:rPr>
      <w:rFonts w:ascii="Times New Roman" w:hAnsi="Times New Roman" w:eastAsia="Times New Roman" w:cs="Times New Roman"/>
      <w:sz w:val="20"/>
      <w:szCs w:val="20"/>
    </w:rPr>
  </w:style>
  <w:style w:type="character" w:customStyle="1" w:styleId="12">
    <w:name w:val="Comment Subject Char"/>
    <w:basedOn w:val="11"/>
    <w:link w:val="4"/>
    <w:semiHidden/>
    <w:uiPriority w:val="99"/>
    <w:rPr>
      <w:rFonts w:ascii="Times New Roman" w:hAnsi="Times New Roman" w:eastAsia="Times New Roman" w:cs="Times New Roman"/>
      <w:b/>
      <w:bCs/>
      <w:sz w:val="20"/>
      <w:szCs w:val="20"/>
    </w:rPr>
  </w:style>
  <w:style w:type="character" w:customStyle="1" w:styleId="13">
    <w:name w:val="Balloon Text Char"/>
    <w:basedOn w:val="7"/>
    <w:link w:val="3"/>
    <w:semiHidden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5</Words>
  <Characters>4267</Characters>
  <Lines>51</Lines>
  <Paragraphs>14</Paragraphs>
  <TotalTime>4</TotalTime>
  <ScaleCrop>false</ScaleCrop>
  <LinksUpToDate>false</LinksUpToDate>
  <CharactersWithSpaces>46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4:40:00Z</dcterms:created>
  <dc:creator>josemanuelramosrincon</dc:creator>
  <cp:lastModifiedBy>瑄紫</cp:lastModifiedBy>
  <dcterms:modified xsi:type="dcterms:W3CDTF">2023-04-14T02:12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6EAC5822DFF4163BBDCF780EE0E4814_13</vt:lpwstr>
  </property>
</Properties>
</file>